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CED95" w14:textId="77777777" w:rsidR="000B0B17" w:rsidRDefault="000B0B17"/>
    <w:p w14:paraId="5848211E" w14:textId="19D891B8" w:rsidR="000B0B17" w:rsidRDefault="000B0B17">
      <w:r w:rsidRPr="000B0B17">
        <w:rPr>
          <w:noProof/>
        </w:rPr>
        <w:drawing>
          <wp:inline distT="0" distB="0" distL="0" distR="0" wp14:anchorId="5F3B6B18" wp14:editId="2E585083">
            <wp:extent cx="5227320" cy="3116580"/>
            <wp:effectExtent l="0" t="0" r="0" b="7620"/>
            <wp:docPr id="14132945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320" cy="3116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274B60" w14:textId="1840FF02" w:rsidR="000B0B17" w:rsidRDefault="00110F61">
      <w:r w:rsidRPr="00110F61">
        <w:t xml:space="preserve">Supplemental Figure </w:t>
      </w:r>
      <w:bookmarkStart w:id="0" w:name="_Hlk134262144"/>
      <w:r w:rsidR="00CC242F">
        <w:t>5</w:t>
      </w:r>
      <w:r>
        <w:t>,</w:t>
      </w:r>
      <w:r w:rsidR="000B0B17">
        <w:rPr>
          <w:rFonts w:ascii="Segoe UI" w:hAnsi="Segoe UI" w:cs="Segoe UI"/>
          <w:color w:val="626469"/>
          <w:szCs w:val="21"/>
          <w:shd w:val="clear" w:color="auto" w:fill="FFFFFF"/>
        </w:rPr>
        <w:t>scatter plot</w:t>
      </w:r>
      <w:r w:rsidR="000067A8">
        <w:rPr>
          <w:rFonts w:ascii="Segoe UI" w:hAnsi="Segoe UI" w:cs="Segoe UI"/>
          <w:color w:val="626469"/>
          <w:szCs w:val="21"/>
          <w:shd w:val="clear" w:color="auto" w:fill="FFFFFF"/>
        </w:rPr>
        <w:t xml:space="preserve"> </w:t>
      </w:r>
      <w:r w:rsidR="002B6295">
        <w:rPr>
          <w:rFonts w:ascii="Segoe UI" w:hAnsi="Segoe UI" w:cs="Segoe UI" w:hint="eastAsia"/>
          <w:color w:val="626469"/>
          <w:szCs w:val="21"/>
          <w:shd w:val="clear" w:color="auto" w:fill="FFFFFF"/>
        </w:rPr>
        <w:t>of</w:t>
      </w:r>
      <w:r w:rsidR="000B0B17">
        <w:rPr>
          <w:rFonts w:ascii="Segoe UI" w:hAnsi="Segoe UI" w:cs="Segoe UI" w:hint="eastAsia"/>
          <w:color w:val="626469"/>
          <w:szCs w:val="21"/>
          <w:shd w:val="clear" w:color="auto" w:fill="FFFFFF"/>
        </w:rPr>
        <w:t xml:space="preserve"> </w:t>
      </w:r>
      <w:r w:rsidR="000B0B17">
        <w:rPr>
          <w:rFonts w:ascii="Segoe UI" w:hAnsi="Segoe UI" w:cs="Segoe UI"/>
          <w:color w:val="626469"/>
          <w:szCs w:val="21"/>
          <w:shd w:val="clear" w:color="auto" w:fill="FFFFFF"/>
        </w:rPr>
        <w:t xml:space="preserve">GDF-15 </w:t>
      </w:r>
      <w:r w:rsidR="000B0B17">
        <w:rPr>
          <w:rFonts w:ascii="Segoe UI" w:hAnsi="Segoe UI" w:cs="Segoe UI" w:hint="eastAsia"/>
          <w:color w:val="626469"/>
          <w:szCs w:val="21"/>
          <w:shd w:val="clear" w:color="auto" w:fill="FFFFFF"/>
        </w:rPr>
        <w:t>and</w:t>
      </w:r>
      <w:r w:rsidR="000B0B17">
        <w:rPr>
          <w:rFonts w:ascii="Segoe UI" w:hAnsi="Segoe UI" w:cs="Segoe UI"/>
          <w:color w:val="626469"/>
          <w:szCs w:val="21"/>
          <w:shd w:val="clear" w:color="auto" w:fill="FFFFFF"/>
        </w:rPr>
        <w:t xml:space="preserve"> </w:t>
      </w:r>
      <w:bookmarkStart w:id="1" w:name="_Hlk140178802"/>
      <w:bookmarkEnd w:id="0"/>
      <w:r w:rsidR="005B4A3A" w:rsidRPr="005B4A3A">
        <w:rPr>
          <w:rFonts w:ascii="Segoe UI" w:hAnsi="Segoe UI" w:cs="Segoe UI"/>
          <w:color w:val="626469"/>
          <w:szCs w:val="21"/>
          <w:shd w:val="clear" w:color="auto" w:fill="FFFFFF"/>
        </w:rPr>
        <w:t>susceptibility</w:t>
      </w:r>
      <w:r w:rsidR="00A42499">
        <w:rPr>
          <w:rFonts w:ascii="Segoe UI" w:hAnsi="Segoe UI" w:cs="Segoe UI"/>
          <w:color w:val="626469"/>
          <w:szCs w:val="21"/>
          <w:shd w:val="clear" w:color="auto" w:fill="FFFFFF"/>
        </w:rPr>
        <w:t xml:space="preserve"> of COVID-19</w:t>
      </w:r>
      <w:bookmarkEnd w:id="1"/>
      <w:r w:rsidR="00A42499">
        <w:rPr>
          <w:rFonts w:ascii="Segoe UI" w:hAnsi="Segoe UI" w:cs="Segoe UI"/>
          <w:color w:val="626469"/>
          <w:szCs w:val="21"/>
          <w:shd w:val="clear" w:color="auto" w:fill="FFFFFF"/>
        </w:rPr>
        <w:t>,</w:t>
      </w:r>
      <w:r w:rsidR="00EF4F7A" w:rsidRPr="00EF4F7A">
        <w:t xml:space="preserve"> </w:t>
      </w:r>
      <w:r w:rsidR="003105B3" w:rsidRPr="003F7502">
        <w:rPr>
          <w:rFonts w:ascii="Segoe UI" w:hAnsi="Segoe UI" w:cs="Segoe UI"/>
          <w:color w:val="2A2B2E"/>
          <w:szCs w:val="21"/>
        </w:rPr>
        <w:t>Which</w:t>
      </w:r>
      <w:r w:rsidR="003105B3" w:rsidRPr="00EF4F7A">
        <w:t xml:space="preserve"> </w:t>
      </w:r>
      <w:r w:rsidR="00EF4F7A" w:rsidRPr="00EF4F7A">
        <w:t>reflecting the effect of instrumental variables on COVID-19 susceptibility</w:t>
      </w:r>
    </w:p>
    <w:p w14:paraId="36522800" w14:textId="77777777" w:rsidR="00BC3E02" w:rsidRPr="000B0B17" w:rsidRDefault="00BC3E02"/>
    <w:sectPr w:rsidR="00BC3E02" w:rsidRPr="000B0B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B96753" w14:textId="77777777" w:rsidR="00B67DA3" w:rsidRDefault="00B67DA3" w:rsidP="00425C7F">
      <w:r>
        <w:separator/>
      </w:r>
    </w:p>
  </w:endnote>
  <w:endnote w:type="continuationSeparator" w:id="0">
    <w:p w14:paraId="1DA4EAAD" w14:textId="77777777" w:rsidR="00B67DA3" w:rsidRDefault="00B67DA3" w:rsidP="00425C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2326D" w14:textId="77777777" w:rsidR="00B67DA3" w:rsidRDefault="00B67DA3" w:rsidP="00425C7F">
      <w:r>
        <w:separator/>
      </w:r>
    </w:p>
  </w:footnote>
  <w:footnote w:type="continuationSeparator" w:id="0">
    <w:p w14:paraId="5B10FBC6" w14:textId="77777777" w:rsidR="00B67DA3" w:rsidRDefault="00B67DA3" w:rsidP="00425C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066"/>
    <w:rsid w:val="000067A8"/>
    <w:rsid w:val="000B0B17"/>
    <w:rsid w:val="000B7CE6"/>
    <w:rsid w:val="000C42AF"/>
    <w:rsid w:val="00110F61"/>
    <w:rsid w:val="001779CE"/>
    <w:rsid w:val="002B6295"/>
    <w:rsid w:val="002F589A"/>
    <w:rsid w:val="003105B3"/>
    <w:rsid w:val="003C48A2"/>
    <w:rsid w:val="00425C7F"/>
    <w:rsid w:val="004518F3"/>
    <w:rsid w:val="00473D85"/>
    <w:rsid w:val="005348C5"/>
    <w:rsid w:val="005855E6"/>
    <w:rsid w:val="00586BB5"/>
    <w:rsid w:val="005B4A3A"/>
    <w:rsid w:val="00615274"/>
    <w:rsid w:val="00804066"/>
    <w:rsid w:val="0081575A"/>
    <w:rsid w:val="00931022"/>
    <w:rsid w:val="009C10C5"/>
    <w:rsid w:val="00A42499"/>
    <w:rsid w:val="00B279F8"/>
    <w:rsid w:val="00B46D72"/>
    <w:rsid w:val="00B67DA3"/>
    <w:rsid w:val="00BB5A46"/>
    <w:rsid w:val="00BC3E02"/>
    <w:rsid w:val="00CC242F"/>
    <w:rsid w:val="00CF5FF1"/>
    <w:rsid w:val="00D101E2"/>
    <w:rsid w:val="00D10C6B"/>
    <w:rsid w:val="00E264F0"/>
    <w:rsid w:val="00EF4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8AE7A"/>
  <w15:chartTrackingRefBased/>
  <w15:docId w15:val="{FCDB0BB6-F62A-4138-A47A-21CB51013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57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25C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25C7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25C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25C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38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雅</dc:creator>
  <cp:keywords/>
  <dc:description/>
  <cp:lastModifiedBy>王 雅</cp:lastModifiedBy>
  <cp:revision>38</cp:revision>
  <dcterms:created xsi:type="dcterms:W3CDTF">2023-05-06T02:17:00Z</dcterms:created>
  <dcterms:modified xsi:type="dcterms:W3CDTF">2023-07-13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be62b8b533d7745b9cc2b19d74f87619f8dab1bcf449e9dea4b13bc3ec1ff2</vt:lpwstr>
  </property>
</Properties>
</file>